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2A6" w:rsidRDefault="001D62A6" w:rsidP="00615EB1">
      <w:pPr>
        <w:spacing w:line="480" w:lineRule="auto"/>
        <w:ind w:left="420" w:hanging="420"/>
        <w:jc w:val="center"/>
        <w:rPr>
          <w:rFonts w:ascii="Times New Roman" w:hAnsi="Times New Roman"/>
          <w:sz w:val="24"/>
          <w:szCs w:val="24"/>
        </w:rPr>
      </w:pPr>
      <w:r w:rsidRPr="00D261D6">
        <w:rPr>
          <w:rFonts w:ascii="Times New Roman" w:hAnsi="Times New Roman" w:hint="eastAsia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S</w:t>
      </w:r>
      <w:r w:rsidRPr="00D261D6">
        <w:rPr>
          <w:rFonts w:ascii="Times New Roman" w:hAnsi="Times New Roman" w:hint="eastAsia"/>
          <w:sz w:val="24"/>
          <w:szCs w:val="24"/>
        </w:rPr>
        <w:t xml:space="preserve">1 Brier score </w:t>
      </w:r>
      <w:r>
        <w:rPr>
          <w:rFonts w:ascii="Times New Roman" w:hAnsi="Times New Roman" w:hint="eastAsia"/>
          <w:sz w:val="24"/>
          <w:szCs w:val="24"/>
        </w:rPr>
        <w:t>of the</w:t>
      </w:r>
      <w:r w:rsidRPr="00D261D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three </w:t>
      </w:r>
      <w:r w:rsidRPr="00D261D6">
        <w:rPr>
          <w:rFonts w:ascii="Times New Roman" w:hAnsi="Times New Roman" w:hint="eastAsia"/>
          <w:sz w:val="24"/>
          <w:szCs w:val="24"/>
        </w:rPr>
        <w:t xml:space="preserve">methods </w:t>
      </w:r>
      <w:r>
        <w:rPr>
          <w:rFonts w:ascii="Times New Roman" w:hAnsi="Times New Roman" w:hint="eastAsia"/>
          <w:sz w:val="24"/>
          <w:szCs w:val="24"/>
        </w:rPr>
        <w:t>for</w:t>
      </w:r>
      <w:r w:rsidRPr="00D261D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hain</w:t>
      </w:r>
      <w:r w:rsidRPr="00D261D6">
        <w:rPr>
          <w:rFonts w:ascii="Times New Roman" w:hAnsi="Times New Roman" w:hint="eastAsia"/>
          <w:sz w:val="24"/>
          <w:szCs w:val="24"/>
        </w:rPr>
        <w:t xml:space="preserve"> network</w:t>
      </w:r>
    </w:p>
    <w:tbl>
      <w:tblPr>
        <w:tblStyle w:val="a5"/>
        <w:tblW w:w="0" w:type="auto"/>
        <w:jc w:val="center"/>
        <w:tblInd w:w="18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967"/>
        <w:gridCol w:w="966"/>
        <w:gridCol w:w="966"/>
        <w:gridCol w:w="1045"/>
        <w:gridCol w:w="966"/>
        <w:gridCol w:w="1021"/>
      </w:tblGrid>
      <w:tr w:rsidR="001D62A6" w:rsidRPr="00861F23" w:rsidTr="001D62A6">
        <w:trPr>
          <w:jc w:val="center"/>
        </w:trPr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:rsidR="001D62A6" w:rsidRPr="00E178B6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E178B6">
              <w:rPr>
                <w:rFonts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5931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1D62A6" w:rsidRPr="00E178B6" w:rsidRDefault="001D62A6" w:rsidP="005F0188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178B6">
              <w:rPr>
                <w:rFonts w:ascii="Times New Roman" w:hAnsi="Times New Roman"/>
                <w:b/>
                <w:sz w:val="24"/>
                <w:szCs w:val="24"/>
              </w:rPr>
              <w:t>Brier score with 10-fold CV</w:t>
            </w:r>
          </w:p>
        </w:tc>
      </w:tr>
      <w:tr w:rsidR="001D62A6" w:rsidRPr="00861F23" w:rsidTr="001D62A6">
        <w:trPr>
          <w:jc w:val="center"/>
        </w:trPr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861F23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861F23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61F2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861F23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61F2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861F23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61F2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861F23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61F23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861F23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61F23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861F23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61F23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</w:tr>
      <w:tr w:rsidR="001D62A6" w:rsidRPr="001D472A" w:rsidTr="009960E7">
        <w:trPr>
          <w:jc w:val="center"/>
        </w:trPr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Bayesian network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9306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8279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6194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4582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2982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2410</w:t>
            </w:r>
          </w:p>
        </w:tc>
      </w:tr>
      <w:tr w:rsidR="001D62A6" w:rsidRPr="001D472A" w:rsidTr="001D62A6">
        <w:trPr>
          <w:jc w:val="center"/>
        </w:trPr>
        <w:tc>
          <w:tcPr>
            <w:tcW w:w="2409" w:type="dxa"/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Neural network</w:t>
            </w:r>
          </w:p>
        </w:tc>
        <w:tc>
          <w:tcPr>
            <w:tcW w:w="967" w:type="dxa"/>
            <w:vAlign w:val="center"/>
          </w:tcPr>
          <w:p w:rsidR="001D62A6" w:rsidRPr="001D472A" w:rsidRDefault="001D62A6" w:rsidP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9458</w:t>
            </w:r>
          </w:p>
        </w:tc>
        <w:tc>
          <w:tcPr>
            <w:tcW w:w="966" w:type="dxa"/>
            <w:vAlign w:val="center"/>
          </w:tcPr>
          <w:p w:rsidR="001D62A6" w:rsidRPr="001D472A" w:rsidRDefault="001D62A6" w:rsidP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7934</w:t>
            </w:r>
          </w:p>
        </w:tc>
        <w:tc>
          <w:tcPr>
            <w:tcW w:w="966" w:type="dxa"/>
            <w:vAlign w:val="center"/>
          </w:tcPr>
          <w:p w:rsidR="001D62A6" w:rsidRPr="001D472A" w:rsidRDefault="001D62A6" w:rsidP="00654C5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</w:t>
            </w:r>
            <w:r w:rsidR="00654C54"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6983</w:t>
            </w:r>
          </w:p>
        </w:tc>
        <w:tc>
          <w:tcPr>
            <w:tcW w:w="1045" w:type="dxa"/>
            <w:vAlign w:val="center"/>
          </w:tcPr>
          <w:p w:rsidR="001D62A6" w:rsidRPr="001D472A" w:rsidRDefault="001D62A6" w:rsidP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3521</w:t>
            </w:r>
          </w:p>
        </w:tc>
        <w:tc>
          <w:tcPr>
            <w:tcW w:w="966" w:type="dxa"/>
            <w:vAlign w:val="center"/>
          </w:tcPr>
          <w:p w:rsidR="001D62A6" w:rsidRPr="001D472A" w:rsidRDefault="001D62A6" w:rsidP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3357</w:t>
            </w:r>
          </w:p>
        </w:tc>
        <w:tc>
          <w:tcPr>
            <w:tcW w:w="1021" w:type="dxa"/>
            <w:vAlign w:val="center"/>
          </w:tcPr>
          <w:p w:rsidR="001D62A6" w:rsidRPr="001D472A" w:rsidRDefault="001D62A6" w:rsidP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3213</w:t>
            </w:r>
          </w:p>
        </w:tc>
      </w:tr>
      <w:tr w:rsidR="001D62A6" w:rsidRPr="001D472A" w:rsidTr="001D62A6">
        <w:trPr>
          <w:jc w:val="center"/>
        </w:trPr>
        <w:tc>
          <w:tcPr>
            <w:tcW w:w="2409" w:type="dxa"/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Logistic Regression</w:t>
            </w:r>
          </w:p>
        </w:tc>
        <w:tc>
          <w:tcPr>
            <w:tcW w:w="967" w:type="dxa"/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9474</w:t>
            </w:r>
          </w:p>
        </w:tc>
        <w:tc>
          <w:tcPr>
            <w:tcW w:w="966" w:type="dxa"/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7564</w:t>
            </w:r>
          </w:p>
        </w:tc>
        <w:tc>
          <w:tcPr>
            <w:tcW w:w="966" w:type="dxa"/>
            <w:vAlign w:val="center"/>
          </w:tcPr>
          <w:p w:rsidR="001D62A6" w:rsidRPr="001D472A" w:rsidRDefault="001D62A6" w:rsidP="00654C5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</w:t>
            </w:r>
            <w:r w:rsidR="00654C54"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71</w:t>
            </w: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045" w:type="dxa"/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5219</w:t>
            </w:r>
          </w:p>
        </w:tc>
        <w:tc>
          <w:tcPr>
            <w:tcW w:w="966" w:type="dxa"/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4858</w:t>
            </w:r>
          </w:p>
        </w:tc>
        <w:tc>
          <w:tcPr>
            <w:tcW w:w="1021" w:type="dxa"/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4681</w:t>
            </w:r>
          </w:p>
        </w:tc>
      </w:tr>
    </w:tbl>
    <w:p w:rsidR="00795B1B" w:rsidRPr="001D472A" w:rsidRDefault="00795B1B">
      <w:pPr>
        <w:rPr>
          <w:rFonts w:ascii="Times New Roman" w:hAnsi="Times New Roman"/>
        </w:rPr>
      </w:pPr>
    </w:p>
    <w:p w:rsidR="001D62A6" w:rsidRPr="001D472A" w:rsidRDefault="001D62A6" w:rsidP="00615EB1">
      <w:pPr>
        <w:spacing w:line="480" w:lineRule="auto"/>
        <w:ind w:left="420" w:hanging="420"/>
        <w:jc w:val="center"/>
        <w:rPr>
          <w:rFonts w:ascii="Times New Roman" w:hAnsi="Times New Roman"/>
          <w:sz w:val="24"/>
          <w:szCs w:val="24"/>
        </w:rPr>
      </w:pPr>
      <w:r w:rsidRPr="001D472A">
        <w:rPr>
          <w:rFonts w:ascii="Times New Roman" w:hAnsi="Times New Roman"/>
          <w:sz w:val="24"/>
          <w:szCs w:val="24"/>
        </w:rPr>
        <w:t>Table S2 Brier score of the three meth</w:t>
      </w:r>
      <w:bookmarkStart w:id="0" w:name="_GoBack"/>
      <w:bookmarkEnd w:id="0"/>
      <w:r w:rsidRPr="001D472A">
        <w:rPr>
          <w:rFonts w:ascii="Times New Roman" w:hAnsi="Times New Roman"/>
          <w:sz w:val="24"/>
          <w:szCs w:val="24"/>
        </w:rPr>
        <w:t>ods for wheel network</w:t>
      </w:r>
    </w:p>
    <w:tbl>
      <w:tblPr>
        <w:tblStyle w:val="a5"/>
        <w:tblW w:w="0" w:type="auto"/>
        <w:jc w:val="center"/>
        <w:tblInd w:w="18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967"/>
        <w:gridCol w:w="966"/>
        <w:gridCol w:w="966"/>
        <w:gridCol w:w="1045"/>
        <w:gridCol w:w="966"/>
        <w:gridCol w:w="1021"/>
      </w:tblGrid>
      <w:tr w:rsidR="001D62A6" w:rsidRPr="001D472A" w:rsidTr="005F0188">
        <w:trPr>
          <w:jc w:val="center"/>
        </w:trPr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D472A">
              <w:rPr>
                <w:rFonts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5931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D472A">
              <w:rPr>
                <w:rFonts w:ascii="Times New Roman" w:hAnsi="Times New Roman"/>
                <w:b/>
                <w:sz w:val="24"/>
                <w:szCs w:val="24"/>
              </w:rPr>
              <w:t>Brier score with 10-fold CV</w:t>
            </w:r>
          </w:p>
        </w:tc>
      </w:tr>
      <w:tr w:rsidR="001D62A6" w:rsidRPr="001D472A" w:rsidTr="005F0188">
        <w:trPr>
          <w:jc w:val="center"/>
        </w:trPr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</w:tr>
      <w:tr w:rsidR="001749ED" w:rsidRPr="001D472A" w:rsidTr="005F0188">
        <w:trPr>
          <w:jc w:val="center"/>
        </w:trPr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:rsidR="001749ED" w:rsidRPr="001D472A" w:rsidRDefault="001749ED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Bayesian network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:rsidR="001749ED" w:rsidRPr="001D472A" w:rsidRDefault="001749ED" w:rsidP="005F0188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6710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:rsidR="001749ED" w:rsidRPr="001D472A" w:rsidRDefault="001749ED" w:rsidP="005F0188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4924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:rsidR="001749ED" w:rsidRPr="001D472A" w:rsidRDefault="001749ED" w:rsidP="005F0188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3641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vAlign w:val="center"/>
          </w:tcPr>
          <w:p w:rsidR="001749ED" w:rsidRPr="001D472A" w:rsidRDefault="001749ED" w:rsidP="005F0188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2977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:rsidR="001749ED" w:rsidRPr="001D472A" w:rsidRDefault="001749ED" w:rsidP="005F0188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2625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:rsidR="001749ED" w:rsidRPr="001D472A" w:rsidRDefault="001749ED" w:rsidP="001749E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2393</w:t>
            </w:r>
          </w:p>
        </w:tc>
      </w:tr>
      <w:tr w:rsidR="001749ED" w:rsidRPr="001D472A" w:rsidTr="005F0188">
        <w:trPr>
          <w:jc w:val="center"/>
        </w:trPr>
        <w:tc>
          <w:tcPr>
            <w:tcW w:w="2409" w:type="dxa"/>
            <w:vAlign w:val="center"/>
          </w:tcPr>
          <w:p w:rsidR="001749ED" w:rsidRPr="001D472A" w:rsidRDefault="001749ED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Neural network</w:t>
            </w:r>
          </w:p>
        </w:tc>
        <w:tc>
          <w:tcPr>
            <w:tcW w:w="967" w:type="dxa"/>
            <w:vAlign w:val="center"/>
          </w:tcPr>
          <w:p w:rsidR="001749ED" w:rsidRPr="001D472A" w:rsidRDefault="001749ED" w:rsidP="001749E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7181</w:t>
            </w:r>
          </w:p>
        </w:tc>
        <w:tc>
          <w:tcPr>
            <w:tcW w:w="966" w:type="dxa"/>
            <w:vAlign w:val="center"/>
          </w:tcPr>
          <w:p w:rsidR="001749ED" w:rsidRPr="001D472A" w:rsidRDefault="001749ED" w:rsidP="001749E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5023</w:t>
            </w:r>
          </w:p>
        </w:tc>
        <w:tc>
          <w:tcPr>
            <w:tcW w:w="966" w:type="dxa"/>
            <w:vAlign w:val="center"/>
          </w:tcPr>
          <w:p w:rsidR="001749ED" w:rsidRPr="001D472A" w:rsidRDefault="001749ED" w:rsidP="001749E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4076</w:t>
            </w:r>
          </w:p>
        </w:tc>
        <w:tc>
          <w:tcPr>
            <w:tcW w:w="1045" w:type="dxa"/>
            <w:vAlign w:val="center"/>
          </w:tcPr>
          <w:p w:rsidR="001749ED" w:rsidRPr="001D472A" w:rsidRDefault="001749ED" w:rsidP="001749E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3152</w:t>
            </w:r>
          </w:p>
        </w:tc>
        <w:tc>
          <w:tcPr>
            <w:tcW w:w="966" w:type="dxa"/>
            <w:vAlign w:val="center"/>
          </w:tcPr>
          <w:p w:rsidR="001749ED" w:rsidRPr="001D472A" w:rsidRDefault="001749ED" w:rsidP="001749E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2936</w:t>
            </w:r>
          </w:p>
        </w:tc>
        <w:tc>
          <w:tcPr>
            <w:tcW w:w="1021" w:type="dxa"/>
            <w:vAlign w:val="center"/>
          </w:tcPr>
          <w:p w:rsidR="001749ED" w:rsidRPr="001D472A" w:rsidRDefault="001749ED" w:rsidP="001749E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2476</w:t>
            </w:r>
          </w:p>
        </w:tc>
      </w:tr>
      <w:tr w:rsidR="001749ED" w:rsidRPr="001D472A" w:rsidTr="005F0188">
        <w:trPr>
          <w:jc w:val="center"/>
        </w:trPr>
        <w:tc>
          <w:tcPr>
            <w:tcW w:w="2409" w:type="dxa"/>
            <w:vAlign w:val="center"/>
          </w:tcPr>
          <w:p w:rsidR="001749ED" w:rsidRPr="001D472A" w:rsidRDefault="001749ED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Logistic Regression</w:t>
            </w:r>
          </w:p>
        </w:tc>
        <w:tc>
          <w:tcPr>
            <w:tcW w:w="967" w:type="dxa"/>
            <w:vAlign w:val="center"/>
          </w:tcPr>
          <w:p w:rsidR="001749ED" w:rsidRPr="001D472A" w:rsidRDefault="001749ED" w:rsidP="005F0188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9826</w:t>
            </w:r>
          </w:p>
        </w:tc>
        <w:tc>
          <w:tcPr>
            <w:tcW w:w="966" w:type="dxa"/>
            <w:vAlign w:val="center"/>
          </w:tcPr>
          <w:p w:rsidR="001749ED" w:rsidRPr="001D472A" w:rsidRDefault="001749ED" w:rsidP="001749E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6508</w:t>
            </w:r>
          </w:p>
        </w:tc>
        <w:tc>
          <w:tcPr>
            <w:tcW w:w="966" w:type="dxa"/>
            <w:vAlign w:val="center"/>
          </w:tcPr>
          <w:p w:rsidR="001749ED" w:rsidRPr="001D472A" w:rsidRDefault="001749ED" w:rsidP="001749E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4515</w:t>
            </w:r>
          </w:p>
        </w:tc>
        <w:tc>
          <w:tcPr>
            <w:tcW w:w="1045" w:type="dxa"/>
            <w:vAlign w:val="center"/>
          </w:tcPr>
          <w:p w:rsidR="001749ED" w:rsidRPr="001D472A" w:rsidRDefault="001749ED" w:rsidP="001749E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3491</w:t>
            </w:r>
          </w:p>
        </w:tc>
        <w:tc>
          <w:tcPr>
            <w:tcW w:w="966" w:type="dxa"/>
            <w:vAlign w:val="center"/>
          </w:tcPr>
          <w:p w:rsidR="001749ED" w:rsidRPr="001D472A" w:rsidRDefault="001749ED" w:rsidP="005F0188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3028</w:t>
            </w:r>
          </w:p>
        </w:tc>
        <w:tc>
          <w:tcPr>
            <w:tcW w:w="1021" w:type="dxa"/>
            <w:vAlign w:val="center"/>
          </w:tcPr>
          <w:p w:rsidR="001749ED" w:rsidRPr="001D472A" w:rsidRDefault="001749ED" w:rsidP="001749E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2469</w:t>
            </w:r>
          </w:p>
        </w:tc>
      </w:tr>
    </w:tbl>
    <w:p w:rsidR="001D62A6" w:rsidRPr="001D472A" w:rsidRDefault="001D62A6" w:rsidP="001D62A6">
      <w:pPr>
        <w:rPr>
          <w:rFonts w:ascii="Times New Roman" w:hAnsi="Times New Roman"/>
        </w:rPr>
      </w:pPr>
    </w:p>
    <w:p w:rsidR="001D62A6" w:rsidRPr="001D472A" w:rsidRDefault="001D62A6">
      <w:pPr>
        <w:rPr>
          <w:rFonts w:ascii="Times New Roman" w:hAnsi="Times New Roman"/>
        </w:rPr>
      </w:pPr>
    </w:p>
    <w:p w:rsidR="001D62A6" w:rsidRPr="001D472A" w:rsidRDefault="001D62A6" w:rsidP="001D62A6">
      <w:pPr>
        <w:spacing w:line="480" w:lineRule="auto"/>
        <w:ind w:left="420" w:hanging="420"/>
        <w:jc w:val="left"/>
        <w:rPr>
          <w:rFonts w:ascii="Times New Roman" w:hAnsi="Times New Roman"/>
          <w:sz w:val="24"/>
          <w:szCs w:val="24"/>
        </w:rPr>
      </w:pPr>
      <w:r w:rsidRPr="001D472A">
        <w:rPr>
          <w:rFonts w:ascii="Times New Roman" w:hAnsi="Times New Roman"/>
          <w:sz w:val="24"/>
          <w:szCs w:val="24"/>
        </w:rPr>
        <w:t>Table S3 Brier score of the three methods for data generated from logistic regression</w:t>
      </w:r>
    </w:p>
    <w:tbl>
      <w:tblPr>
        <w:tblStyle w:val="a5"/>
        <w:tblW w:w="0" w:type="auto"/>
        <w:jc w:val="center"/>
        <w:tblInd w:w="18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967"/>
        <w:gridCol w:w="966"/>
        <w:gridCol w:w="966"/>
        <w:gridCol w:w="1045"/>
        <w:gridCol w:w="966"/>
        <w:gridCol w:w="1021"/>
      </w:tblGrid>
      <w:tr w:rsidR="001D62A6" w:rsidRPr="001D472A" w:rsidTr="005F0188">
        <w:trPr>
          <w:jc w:val="center"/>
        </w:trPr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D472A">
              <w:rPr>
                <w:rFonts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5931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D472A">
              <w:rPr>
                <w:rFonts w:ascii="Times New Roman" w:hAnsi="Times New Roman"/>
                <w:b/>
                <w:sz w:val="24"/>
                <w:szCs w:val="24"/>
              </w:rPr>
              <w:t>Brier score with 10-fold CV</w:t>
            </w:r>
          </w:p>
        </w:tc>
      </w:tr>
      <w:tr w:rsidR="001D62A6" w:rsidRPr="001D472A" w:rsidTr="005F0188">
        <w:trPr>
          <w:jc w:val="center"/>
        </w:trPr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</w:tr>
      <w:tr w:rsidR="001D62A6" w:rsidRPr="001D472A" w:rsidTr="005F0188">
        <w:trPr>
          <w:jc w:val="center"/>
        </w:trPr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Bayesian network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2246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0599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19128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18146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17357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17067</w:t>
            </w:r>
          </w:p>
        </w:tc>
      </w:tr>
      <w:tr w:rsidR="001D62A6" w:rsidRPr="001D472A" w:rsidTr="005F0188">
        <w:trPr>
          <w:jc w:val="center"/>
        </w:trPr>
        <w:tc>
          <w:tcPr>
            <w:tcW w:w="2409" w:type="dxa"/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Neural network</w:t>
            </w:r>
          </w:p>
        </w:tc>
        <w:tc>
          <w:tcPr>
            <w:tcW w:w="967" w:type="dxa"/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62A6">
              <w:rPr>
                <w:rFonts w:ascii="Times New Roman" w:hAnsi="Times New Roman"/>
                <w:color w:val="000000"/>
                <w:sz w:val="22"/>
              </w:rPr>
              <w:t>0.23066</w:t>
            </w:r>
          </w:p>
        </w:tc>
        <w:tc>
          <w:tcPr>
            <w:tcW w:w="966" w:type="dxa"/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62A6">
              <w:rPr>
                <w:rFonts w:ascii="Times New Roman" w:hAnsi="Times New Roman"/>
                <w:color w:val="000000"/>
                <w:sz w:val="22"/>
              </w:rPr>
              <w:t>0.20986</w:t>
            </w:r>
          </w:p>
        </w:tc>
        <w:tc>
          <w:tcPr>
            <w:tcW w:w="966" w:type="dxa"/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19213</w:t>
            </w:r>
          </w:p>
        </w:tc>
        <w:tc>
          <w:tcPr>
            <w:tcW w:w="1045" w:type="dxa"/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18053</w:t>
            </w:r>
          </w:p>
        </w:tc>
        <w:tc>
          <w:tcPr>
            <w:tcW w:w="966" w:type="dxa"/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17205</w:t>
            </w:r>
          </w:p>
        </w:tc>
        <w:tc>
          <w:tcPr>
            <w:tcW w:w="1021" w:type="dxa"/>
            <w:vAlign w:val="center"/>
          </w:tcPr>
          <w:p w:rsidR="001D62A6" w:rsidRPr="001D472A" w:rsidRDefault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17088</w:t>
            </w:r>
          </w:p>
        </w:tc>
      </w:tr>
      <w:tr w:rsidR="001D62A6" w:rsidRPr="001D472A" w:rsidTr="005F0188">
        <w:trPr>
          <w:jc w:val="center"/>
        </w:trPr>
        <w:tc>
          <w:tcPr>
            <w:tcW w:w="2409" w:type="dxa"/>
            <w:vAlign w:val="center"/>
          </w:tcPr>
          <w:p w:rsidR="001D62A6" w:rsidRPr="001D472A" w:rsidRDefault="001D62A6" w:rsidP="005F018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72A">
              <w:rPr>
                <w:rFonts w:ascii="Times New Roman" w:hAnsi="Times New Roman"/>
                <w:sz w:val="24"/>
                <w:szCs w:val="24"/>
              </w:rPr>
              <w:t>Logistic Regression</w:t>
            </w:r>
          </w:p>
        </w:tc>
        <w:tc>
          <w:tcPr>
            <w:tcW w:w="967" w:type="dxa"/>
            <w:vAlign w:val="center"/>
          </w:tcPr>
          <w:p w:rsidR="001D62A6" w:rsidRPr="001D472A" w:rsidRDefault="001D62A6" w:rsidP="005F0188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20875</w:t>
            </w:r>
          </w:p>
        </w:tc>
        <w:tc>
          <w:tcPr>
            <w:tcW w:w="966" w:type="dxa"/>
            <w:vAlign w:val="center"/>
          </w:tcPr>
          <w:p w:rsidR="001D62A6" w:rsidRPr="001D472A" w:rsidRDefault="001D62A6" w:rsidP="005F0188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19018</w:t>
            </w:r>
          </w:p>
        </w:tc>
        <w:tc>
          <w:tcPr>
            <w:tcW w:w="966" w:type="dxa"/>
            <w:vAlign w:val="center"/>
          </w:tcPr>
          <w:p w:rsidR="001D62A6" w:rsidRPr="001D472A" w:rsidRDefault="001D62A6" w:rsidP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18884</w:t>
            </w:r>
          </w:p>
        </w:tc>
        <w:tc>
          <w:tcPr>
            <w:tcW w:w="1045" w:type="dxa"/>
            <w:vAlign w:val="center"/>
          </w:tcPr>
          <w:p w:rsidR="001D62A6" w:rsidRPr="001D472A" w:rsidRDefault="001D62A6" w:rsidP="001D62A6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1784</w:t>
            </w:r>
            <w:r w:rsidR="001A653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6" w:type="dxa"/>
            <w:vAlign w:val="center"/>
          </w:tcPr>
          <w:p w:rsidR="001D62A6" w:rsidRPr="001D472A" w:rsidRDefault="001D62A6" w:rsidP="005F0188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17051</w:t>
            </w:r>
          </w:p>
        </w:tc>
        <w:tc>
          <w:tcPr>
            <w:tcW w:w="1021" w:type="dxa"/>
            <w:vAlign w:val="center"/>
          </w:tcPr>
          <w:p w:rsidR="001D62A6" w:rsidRPr="001D472A" w:rsidRDefault="001D62A6" w:rsidP="005F0188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D472A">
              <w:rPr>
                <w:rFonts w:ascii="Times New Roman" w:hAnsi="Times New Roman"/>
                <w:color w:val="000000"/>
                <w:sz w:val="22"/>
                <w:szCs w:val="22"/>
              </w:rPr>
              <w:t>0.16945</w:t>
            </w:r>
          </w:p>
        </w:tc>
      </w:tr>
    </w:tbl>
    <w:p w:rsidR="001D62A6" w:rsidRDefault="001D62A6" w:rsidP="001D62A6"/>
    <w:p w:rsidR="001D62A6" w:rsidRDefault="001D62A6"/>
    <w:sectPr w:rsidR="001D6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0BE" w:rsidRDefault="00E150BE" w:rsidP="001D62A6">
      <w:r>
        <w:separator/>
      </w:r>
    </w:p>
  </w:endnote>
  <w:endnote w:type="continuationSeparator" w:id="0">
    <w:p w:rsidR="00E150BE" w:rsidRDefault="00E150BE" w:rsidP="001D6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0BE" w:rsidRDefault="00E150BE" w:rsidP="001D62A6">
      <w:r>
        <w:separator/>
      </w:r>
    </w:p>
  </w:footnote>
  <w:footnote w:type="continuationSeparator" w:id="0">
    <w:p w:rsidR="00E150BE" w:rsidRDefault="00E150BE" w:rsidP="001D62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54F"/>
    <w:rsid w:val="00025D1E"/>
    <w:rsid w:val="000723DC"/>
    <w:rsid w:val="000843A3"/>
    <w:rsid w:val="000A0512"/>
    <w:rsid w:val="000A6166"/>
    <w:rsid w:val="001111D6"/>
    <w:rsid w:val="00113607"/>
    <w:rsid w:val="00145147"/>
    <w:rsid w:val="00165F8F"/>
    <w:rsid w:val="001749ED"/>
    <w:rsid w:val="001A653B"/>
    <w:rsid w:val="001D472A"/>
    <w:rsid w:val="001D62A6"/>
    <w:rsid w:val="001D70BE"/>
    <w:rsid w:val="001E68E0"/>
    <w:rsid w:val="001F7308"/>
    <w:rsid w:val="002361CD"/>
    <w:rsid w:val="002B5D48"/>
    <w:rsid w:val="00331C11"/>
    <w:rsid w:val="00405941"/>
    <w:rsid w:val="00446552"/>
    <w:rsid w:val="004860B9"/>
    <w:rsid w:val="004C36AD"/>
    <w:rsid w:val="004D22CE"/>
    <w:rsid w:val="00503FEF"/>
    <w:rsid w:val="00537A7C"/>
    <w:rsid w:val="00542AC1"/>
    <w:rsid w:val="00575E17"/>
    <w:rsid w:val="00576F2C"/>
    <w:rsid w:val="005B32DF"/>
    <w:rsid w:val="005D2DD1"/>
    <w:rsid w:val="00615EB1"/>
    <w:rsid w:val="00654C54"/>
    <w:rsid w:val="00672224"/>
    <w:rsid w:val="00702454"/>
    <w:rsid w:val="00703323"/>
    <w:rsid w:val="00711E64"/>
    <w:rsid w:val="007151B0"/>
    <w:rsid w:val="00760380"/>
    <w:rsid w:val="00762803"/>
    <w:rsid w:val="007722B8"/>
    <w:rsid w:val="00795B1B"/>
    <w:rsid w:val="007B1C49"/>
    <w:rsid w:val="007F7F15"/>
    <w:rsid w:val="008002E8"/>
    <w:rsid w:val="008556EF"/>
    <w:rsid w:val="008676F8"/>
    <w:rsid w:val="00885C9F"/>
    <w:rsid w:val="008B07D2"/>
    <w:rsid w:val="008D5E2F"/>
    <w:rsid w:val="009934E0"/>
    <w:rsid w:val="009962EC"/>
    <w:rsid w:val="00997AF8"/>
    <w:rsid w:val="009B5DC0"/>
    <w:rsid w:val="009F069B"/>
    <w:rsid w:val="00A45A98"/>
    <w:rsid w:val="00B26359"/>
    <w:rsid w:val="00B74BA8"/>
    <w:rsid w:val="00BB67DB"/>
    <w:rsid w:val="00C06645"/>
    <w:rsid w:val="00C26568"/>
    <w:rsid w:val="00C64CED"/>
    <w:rsid w:val="00C82EA2"/>
    <w:rsid w:val="00CB2BC7"/>
    <w:rsid w:val="00CC07C2"/>
    <w:rsid w:val="00E150BE"/>
    <w:rsid w:val="00E278B6"/>
    <w:rsid w:val="00E9330E"/>
    <w:rsid w:val="00EC017C"/>
    <w:rsid w:val="00F26CF0"/>
    <w:rsid w:val="00F6554F"/>
    <w:rsid w:val="00FC1337"/>
    <w:rsid w:val="00FD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2A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2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62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2A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62A6"/>
    <w:rPr>
      <w:sz w:val="18"/>
      <w:szCs w:val="18"/>
    </w:rPr>
  </w:style>
  <w:style w:type="table" w:styleId="a5">
    <w:name w:val="Table Grid"/>
    <w:basedOn w:val="a1"/>
    <w:uiPriority w:val="59"/>
    <w:rsid w:val="001D62A6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2A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2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62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2A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62A6"/>
    <w:rPr>
      <w:sz w:val="18"/>
      <w:szCs w:val="18"/>
    </w:rPr>
  </w:style>
  <w:style w:type="table" w:styleId="a5">
    <w:name w:val="Table Grid"/>
    <w:basedOn w:val="a1"/>
    <w:uiPriority w:val="59"/>
    <w:rsid w:val="001D62A6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3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7</Words>
  <Characters>844</Characters>
  <Application>Microsoft Office Word</Application>
  <DocSecurity>0</DocSecurity>
  <Lines>7</Lines>
  <Paragraphs>1</Paragraphs>
  <ScaleCrop>false</ScaleCrop>
  <Company>Sky123.Org</Company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Peggy</cp:lastModifiedBy>
  <cp:revision>8</cp:revision>
  <dcterms:created xsi:type="dcterms:W3CDTF">2016-04-20T13:07:00Z</dcterms:created>
  <dcterms:modified xsi:type="dcterms:W3CDTF">2016-04-20T15:42:00Z</dcterms:modified>
</cp:coreProperties>
</file>